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67DAC" w14:textId="77777777" w:rsidR="005019DF" w:rsidRPr="001D6968" w:rsidRDefault="005019DF" w:rsidP="005019DF">
      <w:pPr>
        <w:spacing w:line="480" w:lineRule="auto"/>
        <w:jc w:val="both"/>
        <w:rPr>
          <w:rFonts w:asciiTheme="minorHAnsi" w:hAnsiTheme="minorHAnsi" w:cstheme="minorHAnsi"/>
          <w:b/>
          <w:bCs/>
        </w:rPr>
      </w:pPr>
      <w:r w:rsidRPr="001D6968">
        <w:rPr>
          <w:rFonts w:asciiTheme="minorHAnsi" w:hAnsiTheme="minorHAnsi" w:cstheme="minorBidi"/>
          <w:b/>
          <w:bCs/>
          <w:i/>
          <w:iCs/>
        </w:rPr>
        <w:t>Methodology of Bayesian networks</w:t>
      </w:r>
    </w:p>
    <w:p w14:paraId="29300E0C" w14:textId="77777777" w:rsidR="005019DF" w:rsidRPr="001621DF" w:rsidRDefault="005019DF" w:rsidP="005019DF">
      <w:pPr>
        <w:spacing w:line="480" w:lineRule="auto"/>
        <w:jc w:val="both"/>
        <w:rPr>
          <w:rFonts w:asciiTheme="minorHAnsi" w:hAnsiTheme="minorHAnsi" w:cstheme="minorHAnsi"/>
        </w:rPr>
      </w:pPr>
      <w:r w:rsidRPr="001621DF">
        <w:rPr>
          <w:rFonts w:asciiTheme="minorHAnsi" w:hAnsiTheme="minorHAnsi" w:cstheme="minorHAnsi"/>
        </w:rPr>
        <w:t>Bayesian-networks (BN) are composed of 1) a directed acyclic graph (DAG) specifying conditional dependencies between network variables, and 2) a set of conditional probability distributions attached to each variable within the DAG. Formally, a DAG is expressed as G = (V, E), where V = {X</w:t>
      </w:r>
      <w:r w:rsidRPr="001621DF">
        <w:rPr>
          <w:rFonts w:asciiTheme="minorHAnsi" w:hAnsiTheme="minorHAnsi" w:cstheme="minorHAnsi"/>
          <w:vertAlign w:val="subscript"/>
        </w:rPr>
        <w:t>1</w:t>
      </w:r>
      <w:r w:rsidRPr="001621DF">
        <w:rPr>
          <w:rFonts w:asciiTheme="minorHAnsi" w:hAnsiTheme="minorHAnsi" w:cstheme="minorHAnsi"/>
        </w:rPr>
        <w:t>, X</w:t>
      </w:r>
      <w:r w:rsidRPr="001621DF">
        <w:rPr>
          <w:rFonts w:asciiTheme="minorHAnsi" w:hAnsiTheme="minorHAnsi" w:cstheme="minorHAnsi"/>
          <w:vertAlign w:val="subscript"/>
        </w:rPr>
        <w:t>2</w:t>
      </w:r>
      <w:r w:rsidRPr="001621DF">
        <w:rPr>
          <w:rFonts w:asciiTheme="minorHAnsi" w:hAnsiTheme="minorHAnsi" w:cstheme="minorHAnsi"/>
        </w:rPr>
        <w:t>, …, X</w:t>
      </w:r>
      <w:r w:rsidRPr="001621DF">
        <w:rPr>
          <w:rFonts w:asciiTheme="minorHAnsi" w:hAnsiTheme="minorHAnsi" w:cstheme="minorHAnsi"/>
          <w:vertAlign w:val="subscript"/>
        </w:rPr>
        <w:t>n</w:t>
      </w:r>
      <w:r w:rsidRPr="001621DF">
        <w:rPr>
          <w:rFonts w:asciiTheme="minorHAnsi" w:hAnsiTheme="minorHAnsi" w:cstheme="minorHAnsi"/>
        </w:rPr>
        <w:t xml:space="preserve">} denotes random variables within the network and E </w:t>
      </w:r>
      <w:r>
        <w:rPr>
          <w:rFonts w:asciiTheme="majorHAnsi" w:hAnsiTheme="majorHAnsi" w:cstheme="majorHAnsi"/>
        </w:rPr>
        <w:sym w:font="Symbol" w:char="F0CD"/>
      </w:r>
      <w:r w:rsidRPr="001621DF">
        <w:rPr>
          <w:rFonts w:asciiTheme="minorHAnsi" w:hAnsiTheme="minorHAnsi" w:cstheme="minorHAnsi"/>
        </w:rPr>
        <w:t xml:space="preserve"> {V x V} a set of directed edges connecting V.  Due to their acyclic nature, under certain assumptions BNs can provide a convenient visual representation of causal relationships. </w:t>
      </w:r>
    </w:p>
    <w:p w14:paraId="33979EAE" w14:textId="77777777" w:rsidR="005019DF" w:rsidRPr="001621DF" w:rsidRDefault="005019DF" w:rsidP="005019DF">
      <w:pPr>
        <w:spacing w:line="480" w:lineRule="auto"/>
        <w:jc w:val="both"/>
        <w:rPr>
          <w:rFonts w:asciiTheme="minorHAnsi" w:hAnsiTheme="minorHAnsi" w:cstheme="minorHAnsi"/>
        </w:rPr>
      </w:pPr>
    </w:p>
    <w:p w14:paraId="5AAF3527" w14:textId="77777777" w:rsidR="005019DF" w:rsidRPr="001621DF" w:rsidRDefault="005019DF" w:rsidP="005019DF">
      <w:pPr>
        <w:spacing w:line="480" w:lineRule="auto"/>
        <w:jc w:val="both"/>
        <w:rPr>
          <w:rFonts w:asciiTheme="minorHAnsi" w:hAnsiTheme="minorHAnsi" w:cstheme="minorHAnsi"/>
        </w:rPr>
      </w:pPr>
      <w:r w:rsidRPr="001621DF">
        <w:rPr>
          <w:rFonts w:asciiTheme="minorHAnsi" w:hAnsiTheme="minorHAnsi" w:cstheme="minorHAnsi"/>
        </w:rPr>
        <w:t xml:space="preserve">Concretely, a variable -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oMath>
      <w:r w:rsidRPr="001621DF">
        <w:rPr>
          <w:rFonts w:asciiTheme="minorHAnsi" w:hAnsiTheme="minorHAnsi" w:cstheme="minorHAnsi"/>
        </w:rPr>
        <w:t xml:space="preserve">- is conditionally independent of its non-descendants </w:t>
      </w:r>
      <w:r w:rsidRPr="001621DF">
        <w:rPr>
          <w:rFonts w:asciiTheme="minorHAnsi" w:hAnsiTheme="minorHAnsi" w:cstheme="minorHAnsi"/>
          <w:i/>
          <w:iCs/>
        </w:rPr>
        <w:t>given</w:t>
      </w:r>
      <w:r w:rsidRPr="001621DF">
        <w:rPr>
          <w:rFonts w:asciiTheme="minorHAnsi" w:hAnsiTheme="minorHAnsi" w:cstheme="minorHAnsi"/>
        </w:rPr>
        <w:t xml:space="preserve"> its parents within the network, denoted </w:t>
      </w:r>
      <m:oMath>
        <m:r>
          <w:rPr>
            <w:rFonts w:ascii="Cambria Math" w:hAnsi="Cambria Math" w:cstheme="minorHAnsi"/>
          </w:rPr>
          <m:t>P</m:t>
        </m:r>
        <m:d>
          <m:dPr>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e>
        </m:d>
        <m:sSub>
          <m:sSubPr>
            <m:ctrlPr>
              <w:rPr>
                <w:rFonts w:ascii="Cambria Math" w:hAnsi="Cambria Math" w:cstheme="minorHAnsi"/>
                <w:i/>
              </w:rPr>
            </m:ctrlPr>
          </m:sSubPr>
          <m:e>
            <m:r>
              <w:rPr>
                <w:rFonts w:ascii="Cambria Math" w:hAnsi="Cambria Math" w:cstheme="minorHAnsi"/>
              </w:rPr>
              <m:t xml:space="preserve"> Pa (x</m:t>
            </m:r>
          </m:e>
          <m:sub>
            <m:r>
              <w:rPr>
                <w:rFonts w:ascii="Cambria Math" w:hAnsi="Cambria Math" w:cstheme="minorHAnsi"/>
              </w:rPr>
              <m:t>1</m:t>
            </m:r>
          </m:sub>
        </m:sSub>
        <m:r>
          <w:rPr>
            <w:rFonts w:ascii="Cambria Math" w:hAnsi="Cambria Math" w:cstheme="minorHAnsi"/>
          </w:rPr>
          <m:t>))</m:t>
        </m:r>
      </m:oMath>
      <w:r w:rsidRPr="001621DF">
        <w:rPr>
          <w:rFonts w:asciiTheme="minorHAnsi" w:hAnsiTheme="minorHAnsi" w:cstheme="minorHAnsi"/>
        </w:rPr>
        <w:t xml:space="preserve">, with the value of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oMath>
      <w:r w:rsidRPr="001621DF">
        <w:rPr>
          <w:rFonts w:asciiTheme="minorHAnsi" w:hAnsiTheme="minorHAnsi" w:cstheme="minorHAnsi"/>
        </w:rPr>
        <w:t xml:space="preserve"> conditionally dependent on that of its parent (</w:t>
      </w:r>
      <m:oMath>
        <m:r>
          <w:rPr>
            <w:rFonts w:ascii="Cambria Math" w:hAnsi="Cambria Math" w:cstheme="minorHAnsi"/>
          </w:rPr>
          <m:t>Pa)</m:t>
        </m:r>
      </m:oMath>
      <w:r w:rsidRPr="001621DF">
        <w:rPr>
          <w:rFonts w:asciiTheme="minorHAnsi" w:hAnsiTheme="minorHAnsi" w:cstheme="minorHAnsi"/>
        </w:rPr>
        <w:t xml:space="preserve"> node(s). Such conditional dependencies are factorised to form a joint probability distribution across the entire network via the chain rule:</w:t>
      </w:r>
    </w:p>
    <w:p w14:paraId="0E96FF00" w14:textId="77777777" w:rsidR="005019DF" w:rsidRPr="001621DF" w:rsidRDefault="005019DF" w:rsidP="005019DF">
      <w:pPr>
        <w:spacing w:line="480" w:lineRule="auto"/>
        <w:jc w:val="center"/>
        <w:rPr>
          <w:rFonts w:asciiTheme="minorHAnsi" w:hAnsiTheme="minorHAnsi" w:cstheme="minorHAnsi"/>
        </w:rPr>
      </w:pPr>
    </w:p>
    <w:p w14:paraId="51C150B5" w14:textId="77777777" w:rsidR="005019DF" w:rsidRPr="001621DF" w:rsidRDefault="005019DF" w:rsidP="005019DF">
      <w:pPr>
        <w:spacing w:line="480" w:lineRule="auto"/>
        <w:jc w:val="center"/>
        <w:rPr>
          <w:rFonts w:asciiTheme="minorHAnsi" w:hAnsiTheme="minorHAnsi" w:cstheme="minorHAnsi"/>
        </w:rPr>
      </w:pPr>
      <m:oMath>
        <m:r>
          <w:rPr>
            <w:rFonts w:ascii="Cambria Math" w:hAnsi="Cambria Math" w:cstheme="minorHAnsi"/>
          </w:rPr>
          <m:t xml:space="preserve">P </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e>
        </m:d>
        <m:r>
          <w:rPr>
            <w:rFonts w:ascii="Cambria Math" w:hAnsi="Cambria Math" w:cstheme="minorHAnsi"/>
          </w:rPr>
          <m:t xml:space="preserve">=P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r>
          <w:rPr>
            <w:rFonts w:ascii="Cambria Math" w:hAnsi="Cambria Math" w:cstheme="minorHAnsi"/>
          </w:rPr>
          <m:t xml:space="preserve">) P </m:t>
        </m:r>
        <m:d>
          <m:dPr>
            <m:endChr m:val="|"/>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e>
        </m:d>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r>
          <w:rPr>
            <w:rFonts w:ascii="Cambria Math" w:hAnsi="Cambria Math" w:cstheme="minorHAnsi"/>
          </w:rPr>
          <m:t xml:space="preserve">)…P </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e>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n</m:t>
                </m:r>
              </m:sub>
            </m:sSub>
            <m:sSub>
              <m:sSubPr>
                <m:ctrlPr>
                  <w:rPr>
                    <w:rFonts w:ascii="Cambria Math" w:hAnsi="Cambria Math" w:cstheme="minorHAnsi"/>
                    <w:i/>
                  </w:rPr>
                </m:ctrlPr>
              </m:sSubPr>
              <m:e>
                <m:r>
                  <w:rPr>
                    <w:rFonts w:ascii="Cambria Math" w:hAnsi="Cambria Math" w:cstheme="minorHAnsi"/>
                  </w:rPr>
                  <m:t>-</m:t>
                </m:r>
              </m:e>
              <m:sub>
                <m:r>
                  <w:rPr>
                    <w:rFonts w:ascii="Cambria Math" w:hAnsi="Cambria Math" w:cstheme="minorHAnsi"/>
                  </w:rPr>
                  <m:t>1</m:t>
                </m:r>
              </m:sub>
            </m:sSub>
          </m:e>
        </m:d>
        <m:r>
          <w:rPr>
            <w:rFonts w:ascii="Cambria Math" w:hAnsi="Cambria Math" w:cstheme="minorHAnsi"/>
          </w:rPr>
          <m:t xml:space="preserve">                 </m:t>
        </m:r>
      </m:oMath>
      <w:r w:rsidRPr="001621DF">
        <w:rPr>
          <w:rFonts w:asciiTheme="minorHAnsi" w:hAnsiTheme="minorHAnsi" w:cstheme="minorHAnsi"/>
        </w:rPr>
        <w:t xml:space="preserve"> (1)</w:t>
      </w:r>
    </w:p>
    <w:p w14:paraId="004201F4" w14:textId="77777777" w:rsidR="005019DF" w:rsidRPr="001621DF" w:rsidRDefault="005019DF" w:rsidP="005019DF">
      <w:pPr>
        <w:spacing w:line="480" w:lineRule="auto"/>
        <w:jc w:val="both"/>
        <w:rPr>
          <w:rFonts w:asciiTheme="minorHAnsi" w:hAnsiTheme="minorHAnsi" w:cstheme="minorHAnsi"/>
        </w:rPr>
      </w:pPr>
    </w:p>
    <w:p w14:paraId="7F51AB14" w14:textId="77777777" w:rsidR="005019DF" w:rsidRPr="001621DF" w:rsidRDefault="005019DF" w:rsidP="005019DF">
      <w:pPr>
        <w:spacing w:line="480" w:lineRule="auto"/>
        <w:jc w:val="both"/>
        <w:rPr>
          <w:rFonts w:asciiTheme="minorHAnsi" w:hAnsiTheme="minorHAnsi" w:cstheme="minorHAnsi"/>
        </w:rPr>
      </w:pPr>
      <w:r w:rsidRPr="001621DF">
        <w:rPr>
          <w:rFonts w:asciiTheme="minorHAnsi" w:hAnsiTheme="minorHAnsi" w:cstheme="minorHAnsi"/>
        </w:rPr>
        <w:t xml:space="preserve">Such factorisation also allows a compact representation of the joint probability distribution of a specific variable, for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1</m:t>
            </m:r>
          </m:sub>
        </m:sSub>
      </m:oMath>
      <w:r w:rsidRPr="001621DF">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2</m:t>
            </m:r>
          </m:sub>
        </m:sSub>
      </m:oMath>
      <w:r w:rsidRPr="001621DF">
        <w:rPr>
          <w:rFonts w:asciiTheme="minorHAnsi" w:hAnsiTheme="minorHAnsi" w:cstheme="minorHAnsi"/>
        </w:rPr>
        <w:t xml:space="preserve"> will not appear in each other’s conditioning set if deemed conditionally independent given G.</w:t>
      </w:r>
    </w:p>
    <w:p w14:paraId="7B1D1C5E" w14:textId="77777777" w:rsidR="005019DF" w:rsidRPr="001621DF" w:rsidRDefault="005019DF" w:rsidP="005019DF">
      <w:pPr>
        <w:spacing w:line="480" w:lineRule="auto"/>
        <w:jc w:val="both"/>
        <w:rPr>
          <w:rFonts w:asciiTheme="minorHAnsi" w:hAnsiTheme="minorHAnsi" w:cstheme="minorHAnsi"/>
        </w:rPr>
      </w:pPr>
    </w:p>
    <w:p w14:paraId="26D6455A" w14:textId="3AD523E5" w:rsidR="005019DF" w:rsidRDefault="005019DF" w:rsidP="005019DF">
      <w:pPr>
        <w:spacing w:line="480" w:lineRule="auto"/>
        <w:jc w:val="both"/>
        <w:rPr>
          <w:rFonts w:asciiTheme="minorHAnsi" w:hAnsiTheme="minorHAnsi" w:cstheme="minorHAnsi"/>
        </w:rPr>
      </w:pPr>
      <w:r w:rsidRPr="001621DF">
        <w:rPr>
          <w:rFonts w:asciiTheme="minorHAnsi" w:hAnsiTheme="minorHAnsi" w:cstheme="minorHAnsi"/>
        </w:rPr>
        <w:t xml:space="preserve">An example BN is shown in </w:t>
      </w:r>
      <w:r w:rsidRPr="00107CBC">
        <w:rPr>
          <w:rFonts w:asciiTheme="minorHAnsi" w:hAnsiTheme="minorHAnsi" w:cstheme="minorHAnsi"/>
          <w:b/>
          <w:bCs/>
        </w:rPr>
        <w:t>Fig</w:t>
      </w:r>
      <w:r w:rsidR="00107CBC">
        <w:rPr>
          <w:rFonts w:asciiTheme="minorHAnsi" w:hAnsiTheme="minorHAnsi" w:cstheme="minorHAnsi"/>
          <w:b/>
          <w:bCs/>
        </w:rPr>
        <w:t>ure</w:t>
      </w:r>
      <w:r w:rsidRPr="00107CBC">
        <w:rPr>
          <w:rFonts w:asciiTheme="minorHAnsi" w:hAnsiTheme="minorHAnsi" w:cstheme="minorHAnsi"/>
          <w:b/>
          <w:bCs/>
        </w:rPr>
        <w:t xml:space="preserve"> 1</w:t>
      </w:r>
      <w:r w:rsidRPr="001621DF">
        <w:rPr>
          <w:rFonts w:asciiTheme="minorHAnsi" w:hAnsiTheme="minorHAnsi" w:cstheme="minorHAnsi"/>
        </w:rPr>
        <w:t xml:space="preserve">, where the edges from ‘X’ and ‘Z’ to ‘Y’ denote the direction of </w:t>
      </w:r>
      <w:r w:rsidRPr="001621DF">
        <w:rPr>
          <w:rFonts w:asciiTheme="minorHAnsi" w:hAnsiTheme="minorHAnsi" w:cstheme="minorHAnsi"/>
          <w:i/>
        </w:rPr>
        <w:t>causality</w:t>
      </w:r>
      <w:r w:rsidRPr="001621DF">
        <w:rPr>
          <w:rFonts w:asciiTheme="minorHAnsi" w:hAnsiTheme="minorHAnsi" w:cstheme="minorHAnsi"/>
        </w:rPr>
        <w:t xml:space="preserve">. Such edges explicitly model the conditional dependencies between variables, where in the given example, the value of ‘Y’ is conditionally dependent on the values of ‘X’ and ‘Z’. Though a potentially powerful tool, special care needs to be taken when </w:t>
      </w:r>
      <w:r w:rsidRPr="001621DF">
        <w:rPr>
          <w:rFonts w:asciiTheme="minorHAnsi" w:hAnsiTheme="minorHAnsi" w:cstheme="minorHAnsi"/>
        </w:rPr>
        <w:lastRenderedPageBreak/>
        <w:t xml:space="preserve">applying BNs to study </w:t>
      </w:r>
      <w:r w:rsidRPr="001621DF">
        <w:rPr>
          <w:rFonts w:asciiTheme="minorHAnsi" w:hAnsiTheme="minorHAnsi" w:cstheme="minorHAnsi"/>
          <w:i/>
        </w:rPr>
        <w:t>causality</w:t>
      </w:r>
      <w:r w:rsidRPr="001621DF">
        <w:rPr>
          <w:rFonts w:asciiTheme="minorHAnsi" w:hAnsiTheme="minorHAnsi" w:cstheme="minorHAnsi"/>
        </w:rPr>
        <w:t xml:space="preserve"> in healthcare, for the presence and orientation of edges need to be consistent with medical knowledge. </w:t>
      </w:r>
    </w:p>
    <w:p w14:paraId="4B0D37B1" w14:textId="6DFDB61A" w:rsidR="0088275C" w:rsidRDefault="0088275C" w:rsidP="005019DF">
      <w:pPr>
        <w:spacing w:line="480" w:lineRule="auto"/>
        <w:jc w:val="both"/>
        <w:rPr>
          <w:rFonts w:asciiTheme="minorHAnsi" w:hAnsiTheme="minorHAnsi" w:cstheme="minorHAnsi"/>
        </w:rPr>
      </w:pPr>
      <w:r>
        <w:rPr>
          <w:rFonts w:asciiTheme="minorHAnsi" w:hAnsiTheme="minorHAnsi" w:cstheme="minorHAnsi"/>
          <w:noProof/>
        </w:rPr>
        <mc:AlternateContent>
          <mc:Choice Requires="wpg">
            <w:drawing>
              <wp:anchor distT="0" distB="0" distL="114300" distR="114300" simplePos="0" relativeHeight="251665408" behindDoc="0" locked="0" layoutInCell="1" allowOverlap="1" wp14:anchorId="393FF543" wp14:editId="224D4CAF">
                <wp:simplePos x="0" y="0"/>
                <wp:positionH relativeFrom="column">
                  <wp:posOffset>1662596</wp:posOffset>
                </wp:positionH>
                <wp:positionV relativeFrom="paragraph">
                  <wp:posOffset>371723</wp:posOffset>
                </wp:positionV>
                <wp:extent cx="1968444" cy="1906799"/>
                <wp:effectExtent l="12700" t="12700" r="13335" b="11430"/>
                <wp:wrapNone/>
                <wp:docPr id="6" name="Group 6"/>
                <wp:cNvGraphicFramePr/>
                <a:graphic xmlns:a="http://schemas.openxmlformats.org/drawingml/2006/main">
                  <a:graphicData uri="http://schemas.microsoft.com/office/word/2010/wordprocessingGroup">
                    <wpg:wgp>
                      <wpg:cNvGrpSpPr/>
                      <wpg:grpSpPr>
                        <a:xfrm>
                          <a:off x="0" y="0"/>
                          <a:ext cx="1968444" cy="1906799"/>
                          <a:chOff x="0" y="0"/>
                          <a:chExt cx="1968444" cy="1906799"/>
                        </a:xfrm>
                      </wpg:grpSpPr>
                      <wps:wsp>
                        <wps:cNvPr id="1" name="Oval 1"/>
                        <wps:cNvSpPr/>
                        <wps:spPr>
                          <a:xfrm>
                            <a:off x="0" y="0"/>
                            <a:ext cx="766354" cy="714103"/>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AA4653" w14:textId="60029008" w:rsidR="0088275C" w:rsidRPr="0088275C" w:rsidRDefault="0088275C" w:rsidP="0088275C">
                              <w:pPr>
                                <w:jc w:val="center"/>
                                <w:rPr>
                                  <w:rFonts w:ascii="Calibri" w:hAnsi="Calibri" w:cs="Calibri"/>
                                  <w:color w:val="000000" w:themeColor="text1"/>
                                  <w:sz w:val="40"/>
                                  <w:szCs w:val="40"/>
                                </w:rPr>
                              </w:pPr>
                              <w:r w:rsidRPr="0088275C">
                                <w:rPr>
                                  <w:rFonts w:ascii="Calibri" w:hAnsi="Calibri" w:cs="Calibri"/>
                                  <w:color w:val="000000" w:themeColor="text1"/>
                                  <w:sz w:val="40"/>
                                  <w:szCs w:val="40"/>
                                </w:rPr>
                                <w:t>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Oval 2"/>
                        <wps:cNvSpPr/>
                        <wps:spPr>
                          <a:xfrm>
                            <a:off x="1202634" y="0"/>
                            <a:ext cx="765810" cy="713740"/>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3782BA" w14:textId="531295FF" w:rsidR="0088275C" w:rsidRPr="0088275C" w:rsidRDefault="0088275C" w:rsidP="0088275C">
                              <w:pPr>
                                <w:jc w:val="center"/>
                                <w:rPr>
                                  <w:rFonts w:ascii="Calibri" w:hAnsi="Calibri" w:cs="Calibri"/>
                                  <w:color w:val="000000" w:themeColor="text1"/>
                                  <w:sz w:val="40"/>
                                  <w:szCs w:val="40"/>
                                </w:rPr>
                              </w:pPr>
                              <w:r>
                                <w:rPr>
                                  <w:rFonts w:ascii="Calibri" w:hAnsi="Calibri" w:cs="Calibri"/>
                                  <w:color w:val="000000" w:themeColor="text1"/>
                                  <w:sz w:val="40"/>
                                  <w:szCs w:val="40"/>
                                </w:rPr>
                                <w:t>Z</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Oval 3"/>
                        <wps:cNvSpPr/>
                        <wps:spPr>
                          <a:xfrm>
                            <a:off x="596347" y="1192696"/>
                            <a:ext cx="766354" cy="714103"/>
                          </a:xfrm>
                          <a:prstGeom prst="ellipse">
                            <a:avLst/>
                          </a:prstGeom>
                          <a:noFill/>
                          <a:ln w="285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A3D5BA" w14:textId="7F669FE2" w:rsidR="0088275C" w:rsidRPr="0088275C" w:rsidRDefault="0088275C" w:rsidP="0088275C">
                              <w:pPr>
                                <w:jc w:val="center"/>
                                <w:rPr>
                                  <w:rFonts w:ascii="Calibri" w:hAnsi="Calibri" w:cs="Calibri"/>
                                  <w:color w:val="000000" w:themeColor="text1"/>
                                  <w:sz w:val="40"/>
                                  <w:szCs w:val="40"/>
                                </w:rPr>
                              </w:pPr>
                              <w:r>
                                <w:rPr>
                                  <w:rFonts w:ascii="Calibri" w:hAnsi="Calibri" w:cs="Calibri"/>
                                  <w:color w:val="000000" w:themeColor="text1"/>
                                  <w:sz w:val="40"/>
                                  <w:szCs w:val="40"/>
                                </w:rP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Straight Arrow Connector 4"/>
                        <wps:cNvCnPr/>
                        <wps:spPr>
                          <a:xfrm>
                            <a:off x="546652" y="675861"/>
                            <a:ext cx="334019" cy="48157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Straight Arrow Connector 5"/>
                        <wps:cNvCnPr/>
                        <wps:spPr>
                          <a:xfrm flipH="1">
                            <a:off x="1135821" y="665922"/>
                            <a:ext cx="299361" cy="487081"/>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393FF543" id="Group 6" o:spid="_x0000_s1026" style="position:absolute;left:0;text-align:left;margin-left:130.9pt;margin-top:29.25pt;width:155pt;height:150.15pt;z-index:251665408" coordsize="19684,190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">
                <v:oval id="Oval 1" o:spid="_x0000_s1027" style="position:absolute;width:7663;height:71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" filled="f" strokecolor="black [3213]" strokeweight="2.25pt">
                  <v:stroke joinstyle="miter"/>
                  <v:textbox>
                    <w:txbxContent>
                      <w:p w14:paraId="54AA4653" w14:textId="60029008" w:rsidR="0088275C" w:rsidRPr="0088275C" w:rsidRDefault="0088275C" w:rsidP="0088275C">
                        <w:pPr>
                          <w:jc w:val="center"/>
                          <w:rPr>
                            <w:rFonts w:ascii="Calibri" w:hAnsi="Calibri" w:cs="Calibri"/>
                            <w:color w:val="000000" w:themeColor="text1"/>
                            <w:sz w:val="40"/>
                            <w:szCs w:val="40"/>
                          </w:rPr>
                        </w:pPr>
                        <w:r w:rsidRPr="0088275C">
                          <w:rPr>
                            <w:rFonts w:ascii="Calibri" w:hAnsi="Calibri" w:cs="Calibri"/>
                            <w:color w:val="000000" w:themeColor="text1"/>
                            <w:sz w:val="40"/>
                            <w:szCs w:val="40"/>
                          </w:rPr>
                          <w:t>X</w:t>
                        </w:r>
                      </w:p>
                    </w:txbxContent>
                  </v:textbox>
                </v:oval>
                <v:oval id="Oval 2" o:spid="_x0000_s1028" style="position:absolute;left:12026;width:7658;height:71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" filled="f" strokecolor="black [3213]" strokeweight="2.25pt">
                  <v:stroke joinstyle="miter"/>
                  <v:textbox>
                    <w:txbxContent>
                      <w:p w14:paraId="3E3782BA" w14:textId="531295FF" w:rsidR="0088275C" w:rsidRPr="0088275C" w:rsidRDefault="0088275C" w:rsidP="0088275C">
                        <w:pPr>
                          <w:jc w:val="center"/>
                          <w:rPr>
                            <w:rFonts w:ascii="Calibri" w:hAnsi="Calibri" w:cs="Calibri"/>
                            <w:color w:val="000000" w:themeColor="text1"/>
                            <w:sz w:val="40"/>
                            <w:szCs w:val="40"/>
                          </w:rPr>
                        </w:pPr>
                        <w:r>
                          <w:rPr>
                            <w:rFonts w:ascii="Calibri" w:hAnsi="Calibri" w:cs="Calibri"/>
                            <w:color w:val="000000" w:themeColor="text1"/>
                            <w:sz w:val="40"/>
                            <w:szCs w:val="40"/>
                          </w:rPr>
                          <w:t>Z</w:t>
                        </w:r>
                      </w:p>
                    </w:txbxContent>
                  </v:textbox>
                </v:oval>
                <v:oval id="Oval 3" o:spid="_x0000_s1029" style="position:absolute;left:5963;top:11926;width:7664;height:71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" filled="f" strokecolor="black [3213]" strokeweight="2.25pt">
                  <v:stroke joinstyle="miter"/>
                  <v:textbox>
                    <w:txbxContent>
                      <w:p w14:paraId="69A3D5BA" w14:textId="7F669FE2" w:rsidR="0088275C" w:rsidRPr="0088275C" w:rsidRDefault="0088275C" w:rsidP="0088275C">
                        <w:pPr>
                          <w:jc w:val="center"/>
                          <w:rPr>
                            <w:rFonts w:ascii="Calibri" w:hAnsi="Calibri" w:cs="Calibri"/>
                            <w:color w:val="000000" w:themeColor="text1"/>
                            <w:sz w:val="40"/>
                            <w:szCs w:val="40"/>
                          </w:rPr>
                        </w:pPr>
                        <w:r>
                          <w:rPr>
                            <w:rFonts w:ascii="Calibri" w:hAnsi="Calibri" w:cs="Calibri"/>
                            <w:color w:val="000000" w:themeColor="text1"/>
                            <w:sz w:val="40"/>
                            <w:szCs w:val="40"/>
                          </w:rPr>
                          <w:t>Y</w:t>
                        </w:r>
                      </w:p>
                    </w:txbxContent>
                  </v:textbox>
                </v:oval>
                <v:shapetype id="_x0000_t32" coordsize="21600,21600" o:spt="32" o:oned="t" path="m,l21600,21600e" filled="f">
                  <v:path arrowok="t" fillok="f" o:connecttype="none"/>
                  <o:lock v:ext="edit" shapetype="t"/>
                </v:shapetype>
                <v:shape id="Straight Arrow Connector 4" o:spid="_x0000_s1030" type="#_x0000_t32" style="position:absolute;left:5466;top:6758;width:3340;height:48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" strokecolor="black [3213]" strokeweight="2pt">
                  <v:stroke endarrow="block" joinstyle="miter"/>
                </v:shape>
                <v:shape id="Straight Arrow Connector 5" o:spid="_x0000_s1031" type="#_x0000_t32" style="position:absolute;left:11358;top:6659;width:2993;height:48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" strokecolor="black [3213]" strokeweight="2pt">
                  <v:stroke endarrow="block" joinstyle="miter"/>
                </v:shape>
              </v:group>
            </w:pict>
          </mc:Fallback>
        </mc:AlternateContent>
      </w:r>
    </w:p>
    <w:p w14:paraId="683B7D2C" w14:textId="077D9512" w:rsidR="0088275C" w:rsidRDefault="0088275C" w:rsidP="005019DF">
      <w:pPr>
        <w:spacing w:line="480" w:lineRule="auto"/>
        <w:jc w:val="both"/>
        <w:rPr>
          <w:rFonts w:asciiTheme="minorHAnsi" w:hAnsiTheme="minorHAnsi" w:cstheme="minorHAnsi"/>
        </w:rPr>
      </w:pPr>
    </w:p>
    <w:p w14:paraId="2DE4A2C0" w14:textId="0D7E7E85" w:rsidR="0088275C" w:rsidRDefault="0088275C" w:rsidP="005019DF">
      <w:pPr>
        <w:spacing w:line="480" w:lineRule="auto"/>
        <w:jc w:val="both"/>
        <w:rPr>
          <w:rFonts w:asciiTheme="minorHAnsi" w:hAnsiTheme="minorHAnsi" w:cstheme="minorHAnsi"/>
        </w:rPr>
      </w:pPr>
    </w:p>
    <w:p w14:paraId="6CDD4ED0" w14:textId="762F1EB7" w:rsidR="0088275C" w:rsidRDefault="0088275C" w:rsidP="005019DF">
      <w:pPr>
        <w:spacing w:line="480" w:lineRule="auto"/>
        <w:jc w:val="both"/>
        <w:rPr>
          <w:rFonts w:asciiTheme="minorHAnsi" w:hAnsiTheme="minorHAnsi" w:cstheme="minorHAnsi"/>
        </w:rPr>
      </w:pPr>
    </w:p>
    <w:p w14:paraId="0457C602" w14:textId="27F06FDC" w:rsidR="0088275C" w:rsidRDefault="0088275C" w:rsidP="005019DF">
      <w:pPr>
        <w:spacing w:line="480" w:lineRule="auto"/>
        <w:jc w:val="both"/>
        <w:rPr>
          <w:rFonts w:asciiTheme="minorHAnsi" w:hAnsiTheme="minorHAnsi" w:cstheme="minorHAnsi"/>
        </w:rPr>
      </w:pPr>
    </w:p>
    <w:p w14:paraId="62E1788D" w14:textId="71047F31" w:rsidR="0088275C" w:rsidRDefault="0088275C" w:rsidP="005019DF">
      <w:pPr>
        <w:spacing w:line="480" w:lineRule="auto"/>
        <w:jc w:val="both"/>
        <w:rPr>
          <w:rFonts w:asciiTheme="minorHAnsi" w:hAnsiTheme="minorHAnsi" w:cstheme="minorHAnsi"/>
        </w:rPr>
      </w:pPr>
    </w:p>
    <w:p w14:paraId="549068A5" w14:textId="502130B8" w:rsidR="0088275C" w:rsidRDefault="0088275C" w:rsidP="005019DF">
      <w:pPr>
        <w:spacing w:line="480" w:lineRule="auto"/>
        <w:jc w:val="both"/>
        <w:rPr>
          <w:rFonts w:asciiTheme="minorHAnsi" w:hAnsiTheme="minorHAnsi" w:cstheme="minorHAnsi"/>
        </w:rPr>
      </w:pPr>
    </w:p>
    <w:p w14:paraId="2456F350" w14:textId="0356C743" w:rsidR="0088275C" w:rsidRDefault="004C5794" w:rsidP="005019DF">
      <w:pPr>
        <w:spacing w:line="480" w:lineRule="auto"/>
        <w:jc w:val="both"/>
        <w:rPr>
          <w:rFonts w:asciiTheme="minorHAnsi" w:hAnsiTheme="minorHAnsi" w:cstheme="minorHAnsi"/>
        </w:rPr>
      </w:pPr>
      <w:r>
        <w:rPr>
          <w:rFonts w:asciiTheme="minorHAnsi" w:hAnsiTheme="minorHAnsi" w:cstheme="minorHAnsi"/>
          <w:b/>
          <w:bCs/>
        </w:rPr>
        <w:t xml:space="preserve">Supplementary </w:t>
      </w:r>
      <w:r w:rsidR="0088275C" w:rsidRPr="0088275C">
        <w:rPr>
          <w:rFonts w:asciiTheme="minorHAnsi" w:hAnsiTheme="minorHAnsi" w:cstheme="minorHAnsi"/>
          <w:b/>
          <w:bCs/>
        </w:rPr>
        <w:t>Figure 1.</w:t>
      </w:r>
      <w:r w:rsidR="0088275C">
        <w:rPr>
          <w:rFonts w:asciiTheme="minorHAnsi" w:hAnsiTheme="minorHAnsi" w:cstheme="minorHAnsi"/>
        </w:rPr>
        <w:t xml:space="preserve"> Simplified example Bayesian-network. Here, the value of ‘Y’ is conditionally dependent on the values of ‘X’ and ‘Z’.</w:t>
      </w:r>
    </w:p>
    <w:p w14:paraId="2A850A03" w14:textId="77777777" w:rsidR="001D6968" w:rsidRPr="001621DF" w:rsidRDefault="001D6968" w:rsidP="005019DF">
      <w:pPr>
        <w:spacing w:line="480" w:lineRule="auto"/>
        <w:jc w:val="both"/>
        <w:rPr>
          <w:rFonts w:asciiTheme="minorHAnsi" w:hAnsiTheme="minorHAnsi" w:cstheme="minorHAnsi"/>
        </w:rPr>
      </w:pPr>
    </w:p>
    <w:p w14:paraId="696A2297" w14:textId="77777777" w:rsidR="001D6968" w:rsidRPr="001D6968" w:rsidRDefault="001D6968" w:rsidP="001D6968">
      <w:pPr>
        <w:rPr>
          <w:rFonts w:asciiTheme="minorHAnsi" w:hAnsiTheme="minorHAnsi" w:cstheme="minorHAnsi"/>
          <w:b/>
          <w:bCs/>
          <w:i/>
          <w:iCs/>
        </w:rPr>
      </w:pPr>
      <w:r w:rsidRPr="001D6968">
        <w:rPr>
          <w:rFonts w:asciiTheme="minorHAnsi" w:hAnsiTheme="minorHAnsi" w:cstheme="minorHAnsi"/>
          <w:b/>
          <w:bCs/>
          <w:i/>
          <w:iCs/>
        </w:rPr>
        <w:t xml:space="preserve">Bayesian-network construction </w:t>
      </w:r>
    </w:p>
    <w:p w14:paraId="311E2883" w14:textId="105A1F8B" w:rsidR="00B30899" w:rsidRDefault="00B30899"/>
    <w:p w14:paraId="71AC6C11" w14:textId="637FCED1" w:rsidR="001D6968" w:rsidRDefault="001D6968" w:rsidP="001D6968">
      <w:pPr>
        <w:spacing w:line="480" w:lineRule="auto"/>
        <w:jc w:val="both"/>
        <w:rPr>
          <w:rFonts w:asciiTheme="minorHAnsi" w:hAnsiTheme="minorHAnsi" w:cstheme="minorHAnsi"/>
        </w:rPr>
      </w:pPr>
      <w:r w:rsidRPr="001D6968">
        <w:rPr>
          <w:rFonts w:asciiTheme="minorHAnsi" w:hAnsiTheme="minorHAnsi" w:cstheme="minorHAnsi"/>
        </w:rPr>
        <w:t>The score-based Hill-Climbing structure learning algorithm</w:t>
      </w:r>
      <w:r w:rsidR="00F741DF">
        <w:rPr>
          <w:rFonts w:asciiTheme="minorHAnsi" w:hAnsiTheme="minorHAnsi" w:cstheme="minorHAnsi"/>
        </w:rPr>
        <w:t xml:space="preserve"> [1]</w:t>
      </w:r>
      <w:r w:rsidRPr="001D6968">
        <w:rPr>
          <w:rFonts w:asciiTheme="minorHAnsi" w:hAnsiTheme="minorHAnsi" w:cstheme="minorHAnsi"/>
        </w:rPr>
        <w:t xml:space="preserve"> with Bayesian Information Criterion (BIC) provided the initial network construction</w:t>
      </w:r>
      <w:r w:rsidR="00F741DF">
        <w:rPr>
          <w:rFonts w:asciiTheme="minorHAnsi" w:hAnsiTheme="minorHAnsi" w:cstheme="minorHAnsi"/>
        </w:rPr>
        <w:t xml:space="preserve">, see </w:t>
      </w:r>
      <w:r w:rsidR="00F741DF" w:rsidRPr="00107CBC">
        <w:rPr>
          <w:rFonts w:asciiTheme="minorHAnsi" w:hAnsiTheme="minorHAnsi" w:cstheme="minorHAnsi"/>
          <w:b/>
          <w:bCs/>
        </w:rPr>
        <w:t>Fig</w:t>
      </w:r>
      <w:r w:rsidR="00107CBC" w:rsidRPr="00107CBC">
        <w:rPr>
          <w:rFonts w:asciiTheme="minorHAnsi" w:hAnsiTheme="minorHAnsi" w:cstheme="minorHAnsi"/>
          <w:b/>
          <w:bCs/>
        </w:rPr>
        <w:t>ure</w:t>
      </w:r>
      <w:r w:rsidR="00F741DF" w:rsidRPr="00107CBC">
        <w:rPr>
          <w:rFonts w:asciiTheme="minorHAnsi" w:hAnsiTheme="minorHAnsi" w:cstheme="minorHAnsi"/>
          <w:b/>
          <w:bCs/>
        </w:rPr>
        <w:t xml:space="preserve"> 2</w:t>
      </w:r>
      <w:r w:rsidR="00F741DF">
        <w:rPr>
          <w:rFonts w:asciiTheme="minorHAnsi" w:hAnsiTheme="minorHAnsi" w:cstheme="minorHAnsi"/>
        </w:rPr>
        <w:t xml:space="preserve">. </w:t>
      </w:r>
      <w:r w:rsidRPr="001D6968">
        <w:rPr>
          <w:rFonts w:asciiTheme="minorHAnsi" w:hAnsiTheme="minorHAnsi" w:cstheme="minorHAnsi"/>
        </w:rPr>
        <w:t xml:space="preserve">These networks were then adjusted by removing or reversing nonsensical edges, such as the edge from ‘elevated SAT’ to ‘Sex’, and inserting edges based on domain knowledge gleaned from medical literature, such as the edge from ‘elevated liver fat’ to ‘NASH’.  Crucially, incorporation of clinical knowledge in these network structures enables the modelling of </w:t>
      </w:r>
      <w:r w:rsidRPr="001D6968">
        <w:rPr>
          <w:rFonts w:asciiTheme="minorHAnsi" w:hAnsiTheme="minorHAnsi" w:cstheme="minorHAnsi"/>
          <w:i/>
          <w:iCs/>
        </w:rPr>
        <w:t xml:space="preserve">causal </w:t>
      </w:r>
      <w:r w:rsidRPr="001D6968">
        <w:rPr>
          <w:rFonts w:asciiTheme="minorHAnsi" w:hAnsiTheme="minorHAnsi" w:cstheme="minorHAnsi"/>
        </w:rPr>
        <w:t>relationships</w:t>
      </w:r>
      <w:r w:rsidRPr="001D6968">
        <w:rPr>
          <w:rFonts w:asciiTheme="minorHAnsi" w:hAnsiTheme="minorHAnsi" w:cstheme="minorHAnsi"/>
          <w:i/>
          <w:iCs/>
        </w:rPr>
        <w:t xml:space="preserve"> </w:t>
      </w:r>
      <w:r w:rsidRPr="001D6968">
        <w:rPr>
          <w:rFonts w:asciiTheme="minorHAnsi" w:hAnsiTheme="minorHAnsi" w:cstheme="minorHAnsi"/>
        </w:rPr>
        <w:t xml:space="preserve">between variables, for the presence and direction of edges are not simply bias dependencies within the dataset. Variable parameters were fitted using the ‘Bayes’ method with uniform priors within the bn.fit function.  </w:t>
      </w:r>
    </w:p>
    <w:p w14:paraId="54F3F098" w14:textId="6F607051" w:rsidR="00F741DF" w:rsidRDefault="00F741DF" w:rsidP="001D6968">
      <w:pPr>
        <w:spacing w:line="480" w:lineRule="auto"/>
        <w:jc w:val="both"/>
        <w:rPr>
          <w:rFonts w:asciiTheme="minorHAnsi" w:hAnsiTheme="minorHAnsi" w:cstheme="minorHAnsi"/>
        </w:rPr>
      </w:pPr>
    </w:p>
    <w:p w14:paraId="6918BE1A" w14:textId="77008A86" w:rsidR="00F741DF" w:rsidRDefault="00F741DF" w:rsidP="001D6968">
      <w:pPr>
        <w:spacing w:line="480" w:lineRule="auto"/>
        <w:jc w:val="both"/>
        <w:rPr>
          <w:rFonts w:asciiTheme="minorHAnsi" w:hAnsiTheme="minorHAnsi" w:cstheme="minorHAnsi"/>
          <w:b/>
          <w:bCs/>
        </w:rPr>
      </w:pPr>
    </w:p>
    <w:p w14:paraId="7BF7D0B8" w14:textId="615BC0E9" w:rsidR="00F741DF" w:rsidRDefault="00F741DF" w:rsidP="001D6968">
      <w:pPr>
        <w:spacing w:line="480" w:lineRule="auto"/>
        <w:jc w:val="both"/>
        <w:rPr>
          <w:rFonts w:asciiTheme="minorHAnsi" w:hAnsiTheme="minorHAnsi" w:cstheme="minorHAnsi"/>
          <w:b/>
          <w:bCs/>
        </w:rPr>
      </w:pPr>
      <w:r>
        <w:rPr>
          <w:rFonts w:asciiTheme="minorHAnsi" w:hAnsiTheme="minorHAnsi" w:cstheme="minorHAnsi"/>
          <w:b/>
          <w:bCs/>
          <w:noProof/>
        </w:rPr>
        <w:lastRenderedPageBreak/>
        <mc:AlternateContent>
          <mc:Choice Requires="wpg">
            <w:drawing>
              <wp:anchor distT="0" distB="0" distL="114300" distR="114300" simplePos="0" relativeHeight="251668480" behindDoc="0" locked="0" layoutInCell="1" allowOverlap="1" wp14:anchorId="18048683" wp14:editId="32083366">
                <wp:simplePos x="0" y="0"/>
                <wp:positionH relativeFrom="column">
                  <wp:posOffset>273957</wp:posOffset>
                </wp:positionH>
                <wp:positionV relativeFrom="paragraph">
                  <wp:posOffset>206631</wp:posOffset>
                </wp:positionV>
                <wp:extent cx="5247483" cy="3406140"/>
                <wp:effectExtent l="12700" t="12700" r="10795" b="10160"/>
                <wp:wrapTight wrapText="bothSides">
                  <wp:wrapPolygon edited="0">
                    <wp:start x="11240" y="-81"/>
                    <wp:lineTo x="-52" y="-81"/>
                    <wp:lineTo x="-52" y="21584"/>
                    <wp:lineTo x="21592" y="21584"/>
                    <wp:lineTo x="21592" y="-81"/>
                    <wp:lineTo x="11240" y="-81"/>
                  </wp:wrapPolygon>
                </wp:wrapTight>
                <wp:docPr id="9" name="Group 9"/>
                <wp:cNvGraphicFramePr/>
                <a:graphic xmlns:a="http://schemas.openxmlformats.org/drawingml/2006/main">
                  <a:graphicData uri="http://schemas.microsoft.com/office/word/2010/wordprocessingGroup">
                    <wpg:wgp>
                      <wpg:cNvGrpSpPr/>
                      <wpg:grpSpPr>
                        <a:xfrm>
                          <a:off x="0" y="0"/>
                          <a:ext cx="5247483" cy="3406140"/>
                          <a:chOff x="0" y="0"/>
                          <a:chExt cx="5247483" cy="3406140"/>
                        </a:xfrm>
                      </wpg:grpSpPr>
                      <pic:pic xmlns:pic="http://schemas.openxmlformats.org/drawingml/2006/picture">
                        <pic:nvPicPr>
                          <pic:cNvPr id="8" name="Picture 8" descr="Diagram&#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2772888" y="0"/>
                            <a:ext cx="2474595" cy="3406140"/>
                          </a:xfrm>
                          <a:prstGeom prst="rect">
                            <a:avLst/>
                          </a:prstGeom>
                          <a:ln>
                            <a:solidFill>
                              <a:schemeClr val="tx1"/>
                            </a:solidFill>
                          </a:ln>
                        </pic:spPr>
                      </pic:pic>
                      <pic:pic xmlns:pic="http://schemas.openxmlformats.org/drawingml/2006/picture">
                        <pic:nvPicPr>
                          <pic:cNvPr id="7" name="Picture 7" descr="Diagram&#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17813"/>
                            <a:ext cx="2461260" cy="3387090"/>
                          </a:xfrm>
                          <a:prstGeom prst="rect">
                            <a:avLst/>
                          </a:prstGeom>
                          <a:ln>
                            <a:solidFill>
                              <a:schemeClr val="tx1"/>
                            </a:solidFill>
                          </a:ln>
                        </pic:spPr>
                      </pic:pic>
                    </wpg:wgp>
                  </a:graphicData>
                </a:graphic>
              </wp:anchor>
            </w:drawing>
          </mc:Choice>
          <mc:Fallback>
            <w:pict>
              <v:group w14:anchorId="6D0F7ABC" id="Group 9" o:spid="_x0000_s1026" style="position:absolute;margin-left:21.55pt;margin-top:16.25pt;width:413.2pt;height:268.2pt;z-index:251668480" coordsize="52474,340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alt="Diagram&#10;&#10;Description automatically generated" style="position:absolute;left:27728;width:24746;height:340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" stroked="t" strokecolor="black [3213]">
                  <v:imagedata r:id="rId9" o:title="Diagram&#10;&#10;Description automatically generated"/>
                  <v:path arrowok="t"/>
                </v:shape>
                <v:shape id="Picture 7" o:spid="_x0000_s1028" type="#_x0000_t75" alt="Diagram&#10;&#10;Description automatically generated" style="position:absolute;top:178;width:24612;height:338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" stroked="t" strokecolor="black [3213]">
                  <v:imagedata r:id="rId10" o:title="Diagram&#10;&#10;Description automatically generated"/>
                  <v:path arrowok="t"/>
                </v:shape>
                <w10:wrap type="tight"/>
              </v:group>
            </w:pict>
          </mc:Fallback>
        </mc:AlternateContent>
      </w:r>
    </w:p>
    <w:p w14:paraId="408AF664" w14:textId="77777777" w:rsidR="00F741DF" w:rsidRDefault="00F741DF" w:rsidP="001D6968">
      <w:pPr>
        <w:spacing w:line="480" w:lineRule="auto"/>
        <w:jc w:val="both"/>
        <w:rPr>
          <w:rFonts w:asciiTheme="minorHAnsi" w:hAnsiTheme="minorHAnsi" w:cstheme="minorHAnsi"/>
          <w:b/>
          <w:bCs/>
        </w:rPr>
      </w:pPr>
    </w:p>
    <w:p w14:paraId="76355CCC" w14:textId="5B68B154" w:rsidR="00F741DF" w:rsidRDefault="004C5794" w:rsidP="001D6968">
      <w:pPr>
        <w:spacing w:line="480" w:lineRule="auto"/>
        <w:jc w:val="both"/>
        <w:rPr>
          <w:rFonts w:asciiTheme="minorHAnsi" w:hAnsiTheme="minorHAnsi" w:cstheme="minorHAnsi"/>
        </w:rPr>
      </w:pPr>
      <w:r>
        <w:rPr>
          <w:rFonts w:asciiTheme="minorHAnsi" w:hAnsiTheme="minorHAnsi" w:cstheme="minorHAnsi"/>
          <w:b/>
          <w:bCs/>
        </w:rPr>
        <w:t xml:space="preserve">Supplementary </w:t>
      </w:r>
      <w:r w:rsidR="00F741DF" w:rsidRPr="00F741DF">
        <w:rPr>
          <w:rFonts w:asciiTheme="minorHAnsi" w:hAnsiTheme="minorHAnsi" w:cstheme="minorHAnsi"/>
          <w:b/>
          <w:bCs/>
        </w:rPr>
        <w:t>Figure 2.</w:t>
      </w:r>
      <w:r w:rsidR="00F741DF">
        <w:rPr>
          <w:rFonts w:asciiTheme="minorHAnsi" w:hAnsiTheme="minorHAnsi" w:cstheme="minorHAnsi"/>
        </w:rPr>
        <w:t xml:space="preserve"> Automated network structures derived from the T2D (left) and non-T2D (right) cohorts.</w:t>
      </w:r>
    </w:p>
    <w:p w14:paraId="3A10687E" w14:textId="7202D771" w:rsidR="00F741DF" w:rsidRDefault="00F741DF" w:rsidP="001D6968">
      <w:pPr>
        <w:spacing w:line="480" w:lineRule="auto"/>
        <w:jc w:val="both"/>
        <w:rPr>
          <w:rFonts w:asciiTheme="minorHAnsi" w:hAnsiTheme="minorHAnsi" w:cstheme="minorHAnsi"/>
        </w:rPr>
      </w:pPr>
    </w:p>
    <w:p w14:paraId="721003F5" w14:textId="77777777" w:rsidR="00F741DF" w:rsidRPr="00F741DF" w:rsidRDefault="00F741DF" w:rsidP="001D6968">
      <w:pPr>
        <w:spacing w:line="480" w:lineRule="auto"/>
        <w:jc w:val="both"/>
        <w:rPr>
          <w:rFonts w:asciiTheme="minorHAnsi" w:hAnsiTheme="minorHAnsi" w:cstheme="minorHAnsi"/>
          <w:b/>
          <w:bCs/>
        </w:rPr>
      </w:pPr>
    </w:p>
    <w:p w14:paraId="6C78E173" w14:textId="231A6166" w:rsidR="001D6968" w:rsidRPr="0088275C" w:rsidRDefault="001D6968" w:rsidP="0088275C">
      <w:pPr>
        <w:jc w:val="both"/>
        <w:rPr>
          <w:rFonts w:asciiTheme="minorHAnsi" w:hAnsiTheme="minorHAnsi" w:cstheme="minorHAnsi"/>
        </w:rPr>
      </w:pPr>
    </w:p>
    <w:p w14:paraId="461738B5" w14:textId="3D62299A" w:rsidR="0088275C" w:rsidRPr="00F741DF" w:rsidRDefault="0088275C" w:rsidP="0088275C">
      <w:pPr>
        <w:jc w:val="both"/>
        <w:rPr>
          <w:rFonts w:asciiTheme="minorHAnsi" w:hAnsiTheme="minorHAnsi" w:cstheme="minorHAnsi"/>
          <w:b/>
          <w:bCs/>
        </w:rPr>
      </w:pPr>
      <w:r w:rsidRPr="00F741DF">
        <w:rPr>
          <w:rFonts w:asciiTheme="minorHAnsi" w:hAnsiTheme="minorHAnsi" w:cstheme="minorHAnsi"/>
          <w:b/>
          <w:bCs/>
        </w:rPr>
        <w:t>References</w:t>
      </w:r>
    </w:p>
    <w:p w14:paraId="79E2E01E" w14:textId="16C7037B" w:rsidR="0088275C" w:rsidRPr="0088275C" w:rsidRDefault="0088275C" w:rsidP="0088275C">
      <w:pPr>
        <w:jc w:val="both"/>
        <w:rPr>
          <w:rFonts w:asciiTheme="minorHAnsi" w:hAnsiTheme="minorHAnsi" w:cstheme="minorHAnsi"/>
        </w:rPr>
      </w:pPr>
    </w:p>
    <w:p w14:paraId="6737E429" w14:textId="681F4F36" w:rsidR="0088275C" w:rsidRPr="0088275C" w:rsidRDefault="0088275C" w:rsidP="0088275C">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inorHAnsi" w:eastAsiaTheme="minorHAnsi" w:hAnsiTheme="minorHAnsi" w:cstheme="minorHAnsi"/>
          <w:color w:val="000000"/>
          <w:lang w:eastAsia="en-US"/>
        </w:rPr>
      </w:pPr>
      <w:r w:rsidRPr="0088275C">
        <w:rPr>
          <w:rFonts w:asciiTheme="minorHAnsi" w:eastAsiaTheme="minorHAnsi" w:hAnsiTheme="minorHAnsi" w:cstheme="minorHAnsi"/>
          <w:color w:val="000000"/>
          <w:lang w:eastAsia="en-US"/>
        </w:rPr>
        <w:t>Selman, B. and Gomes, C.P., 2006. Hill-climbing search. Encyclopedia of cognitive science, 81, p.82.</w:t>
      </w:r>
    </w:p>
    <w:p w14:paraId="6BDD3A6E" w14:textId="6E0FB6B0" w:rsidR="0088275C" w:rsidRPr="0088275C" w:rsidRDefault="0088275C" w:rsidP="0088275C">
      <w:pPr>
        <w:pStyle w:val="ListParagraph"/>
        <w:rPr>
          <w:rFonts w:asciiTheme="minorHAnsi" w:hAnsiTheme="minorHAnsi" w:cstheme="minorHAnsi"/>
        </w:rPr>
      </w:pPr>
    </w:p>
    <w:sectPr w:rsidR="0088275C" w:rsidRPr="0088275C" w:rsidSect="004C5794">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E8CBD" w14:textId="77777777" w:rsidR="009F4147" w:rsidRDefault="009F4147">
      <w:r>
        <w:separator/>
      </w:r>
    </w:p>
  </w:endnote>
  <w:endnote w:type="continuationSeparator" w:id="0">
    <w:p w14:paraId="4E797317" w14:textId="77777777" w:rsidR="009F4147" w:rsidRDefault="009F4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A05B0" w14:textId="77777777" w:rsidR="00ED4127" w:rsidRDefault="00000000" w:rsidP="009C40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4890C20" w14:textId="77777777" w:rsidR="00ED4127" w:rsidRDefault="00000000" w:rsidP="00ED41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6783787"/>
      <w:docPartObj>
        <w:docPartGallery w:val="Page Numbers (Bottom of Page)"/>
        <w:docPartUnique/>
      </w:docPartObj>
    </w:sdtPr>
    <w:sdtContent>
      <w:p w14:paraId="20CF6027" w14:textId="77777777" w:rsidR="00ED4127" w:rsidRDefault="00000000" w:rsidP="009C40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A88D36" w14:textId="77777777" w:rsidR="00ED4127" w:rsidRDefault="00000000" w:rsidP="00ED41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B5A29" w14:textId="77777777" w:rsidR="009F4147" w:rsidRDefault="009F4147">
      <w:r>
        <w:separator/>
      </w:r>
    </w:p>
  </w:footnote>
  <w:footnote w:type="continuationSeparator" w:id="0">
    <w:p w14:paraId="26A56454" w14:textId="77777777" w:rsidR="009F4147" w:rsidRDefault="009F41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DF1EEE"/>
    <w:multiLevelType w:val="hybridMultilevel"/>
    <w:tmpl w:val="A1D047EC"/>
    <w:lvl w:ilvl="0" w:tplc="32B0D2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4749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9DF"/>
    <w:rsid w:val="00007080"/>
    <w:rsid w:val="0000719F"/>
    <w:rsid w:val="00017522"/>
    <w:rsid w:val="00020A83"/>
    <w:rsid w:val="0002517C"/>
    <w:rsid w:val="00027884"/>
    <w:rsid w:val="00031933"/>
    <w:rsid w:val="000332BD"/>
    <w:rsid w:val="000332F4"/>
    <w:rsid w:val="00044535"/>
    <w:rsid w:val="00046EBA"/>
    <w:rsid w:val="00071101"/>
    <w:rsid w:val="00094941"/>
    <w:rsid w:val="00095DBA"/>
    <w:rsid w:val="000A6659"/>
    <w:rsid w:val="000B7C4E"/>
    <w:rsid w:val="000B7D38"/>
    <w:rsid w:val="000C283D"/>
    <w:rsid w:val="000C366A"/>
    <w:rsid w:val="000D00A4"/>
    <w:rsid w:val="000D77E1"/>
    <w:rsid w:val="000E2AE5"/>
    <w:rsid w:val="000E3E72"/>
    <w:rsid w:val="000F239A"/>
    <w:rsid w:val="000F4FD8"/>
    <w:rsid w:val="000F66D2"/>
    <w:rsid w:val="00107CBC"/>
    <w:rsid w:val="00121E00"/>
    <w:rsid w:val="00122A5E"/>
    <w:rsid w:val="00126386"/>
    <w:rsid w:val="0013239A"/>
    <w:rsid w:val="00134D2D"/>
    <w:rsid w:val="001415C1"/>
    <w:rsid w:val="00141FF6"/>
    <w:rsid w:val="0016672B"/>
    <w:rsid w:val="0017010B"/>
    <w:rsid w:val="00171DC8"/>
    <w:rsid w:val="00177566"/>
    <w:rsid w:val="00181778"/>
    <w:rsid w:val="00193581"/>
    <w:rsid w:val="001B0886"/>
    <w:rsid w:val="001B7836"/>
    <w:rsid w:val="001D31A1"/>
    <w:rsid w:val="001D6968"/>
    <w:rsid w:val="001E26DF"/>
    <w:rsid w:val="001E54F5"/>
    <w:rsid w:val="00211B9F"/>
    <w:rsid w:val="002219E3"/>
    <w:rsid w:val="002358A9"/>
    <w:rsid w:val="00263D08"/>
    <w:rsid w:val="002657AF"/>
    <w:rsid w:val="00283EB7"/>
    <w:rsid w:val="00285690"/>
    <w:rsid w:val="002865B1"/>
    <w:rsid w:val="00291CEC"/>
    <w:rsid w:val="00296EE2"/>
    <w:rsid w:val="002B5D2D"/>
    <w:rsid w:val="002C31E1"/>
    <w:rsid w:val="002D0A5C"/>
    <w:rsid w:val="002E0BA3"/>
    <w:rsid w:val="002E37BA"/>
    <w:rsid w:val="002E583A"/>
    <w:rsid w:val="002F0CED"/>
    <w:rsid w:val="002F7672"/>
    <w:rsid w:val="0030690D"/>
    <w:rsid w:val="00344201"/>
    <w:rsid w:val="00352673"/>
    <w:rsid w:val="0035604D"/>
    <w:rsid w:val="0035661C"/>
    <w:rsid w:val="00382D5D"/>
    <w:rsid w:val="00390708"/>
    <w:rsid w:val="00391E8C"/>
    <w:rsid w:val="00394635"/>
    <w:rsid w:val="003A55A5"/>
    <w:rsid w:val="003A7EB0"/>
    <w:rsid w:val="003C7B87"/>
    <w:rsid w:val="003D4826"/>
    <w:rsid w:val="003F6BF0"/>
    <w:rsid w:val="00400C6D"/>
    <w:rsid w:val="00407198"/>
    <w:rsid w:val="004129C2"/>
    <w:rsid w:val="00416B00"/>
    <w:rsid w:val="00417B83"/>
    <w:rsid w:val="00436AAB"/>
    <w:rsid w:val="00440D85"/>
    <w:rsid w:val="00446E97"/>
    <w:rsid w:val="00447AAC"/>
    <w:rsid w:val="00452E10"/>
    <w:rsid w:val="00453A95"/>
    <w:rsid w:val="004562F6"/>
    <w:rsid w:val="00466D88"/>
    <w:rsid w:val="00470819"/>
    <w:rsid w:val="0047442B"/>
    <w:rsid w:val="00476F2D"/>
    <w:rsid w:val="0049016A"/>
    <w:rsid w:val="004905DC"/>
    <w:rsid w:val="004949DC"/>
    <w:rsid w:val="004951F4"/>
    <w:rsid w:val="004C1296"/>
    <w:rsid w:val="004C5794"/>
    <w:rsid w:val="004D19FB"/>
    <w:rsid w:val="004D3D6D"/>
    <w:rsid w:val="004D6712"/>
    <w:rsid w:val="004E2594"/>
    <w:rsid w:val="004F1C2D"/>
    <w:rsid w:val="004F4DC6"/>
    <w:rsid w:val="0050013A"/>
    <w:rsid w:val="005019DF"/>
    <w:rsid w:val="005046CD"/>
    <w:rsid w:val="00504BA1"/>
    <w:rsid w:val="0051525B"/>
    <w:rsid w:val="005418F6"/>
    <w:rsid w:val="005438D3"/>
    <w:rsid w:val="005600EA"/>
    <w:rsid w:val="00570A38"/>
    <w:rsid w:val="005711C7"/>
    <w:rsid w:val="005747D9"/>
    <w:rsid w:val="005775A3"/>
    <w:rsid w:val="00584655"/>
    <w:rsid w:val="005878FC"/>
    <w:rsid w:val="005B3BF5"/>
    <w:rsid w:val="005B6215"/>
    <w:rsid w:val="005B6321"/>
    <w:rsid w:val="005C5BB7"/>
    <w:rsid w:val="005D4AAF"/>
    <w:rsid w:val="005E5F2F"/>
    <w:rsid w:val="005F7AD3"/>
    <w:rsid w:val="00603198"/>
    <w:rsid w:val="00603EB4"/>
    <w:rsid w:val="00632A22"/>
    <w:rsid w:val="00644D75"/>
    <w:rsid w:val="00652A75"/>
    <w:rsid w:val="00671127"/>
    <w:rsid w:val="00680505"/>
    <w:rsid w:val="00686F38"/>
    <w:rsid w:val="00690DAA"/>
    <w:rsid w:val="00690DAD"/>
    <w:rsid w:val="00693219"/>
    <w:rsid w:val="006B232B"/>
    <w:rsid w:val="006B2B7D"/>
    <w:rsid w:val="006D330E"/>
    <w:rsid w:val="006E4E53"/>
    <w:rsid w:val="006E668F"/>
    <w:rsid w:val="006E7909"/>
    <w:rsid w:val="006F01F4"/>
    <w:rsid w:val="006F68DC"/>
    <w:rsid w:val="006F69AF"/>
    <w:rsid w:val="00706831"/>
    <w:rsid w:val="007069E7"/>
    <w:rsid w:val="00711E52"/>
    <w:rsid w:val="007130A9"/>
    <w:rsid w:val="00722E48"/>
    <w:rsid w:val="00724AD0"/>
    <w:rsid w:val="00726A8B"/>
    <w:rsid w:val="0073032C"/>
    <w:rsid w:val="00732A8F"/>
    <w:rsid w:val="00743B27"/>
    <w:rsid w:val="007456EC"/>
    <w:rsid w:val="0074694A"/>
    <w:rsid w:val="00756BC8"/>
    <w:rsid w:val="0076797B"/>
    <w:rsid w:val="00773683"/>
    <w:rsid w:val="007868A0"/>
    <w:rsid w:val="00790720"/>
    <w:rsid w:val="00795B8D"/>
    <w:rsid w:val="007E4734"/>
    <w:rsid w:val="007F3E3A"/>
    <w:rsid w:val="007F6617"/>
    <w:rsid w:val="007F6AC0"/>
    <w:rsid w:val="0081565D"/>
    <w:rsid w:val="008433BA"/>
    <w:rsid w:val="00847257"/>
    <w:rsid w:val="0085082F"/>
    <w:rsid w:val="00872D13"/>
    <w:rsid w:val="00872D38"/>
    <w:rsid w:val="0088275C"/>
    <w:rsid w:val="0089405F"/>
    <w:rsid w:val="008A03E9"/>
    <w:rsid w:val="008A37F6"/>
    <w:rsid w:val="008A4BAF"/>
    <w:rsid w:val="008A5F62"/>
    <w:rsid w:val="008A7ECC"/>
    <w:rsid w:val="008D2A6D"/>
    <w:rsid w:val="008D4332"/>
    <w:rsid w:val="008E19FE"/>
    <w:rsid w:val="00900B8D"/>
    <w:rsid w:val="00917556"/>
    <w:rsid w:val="009206C9"/>
    <w:rsid w:val="009322CF"/>
    <w:rsid w:val="009438FE"/>
    <w:rsid w:val="00954F47"/>
    <w:rsid w:val="00964366"/>
    <w:rsid w:val="0096601F"/>
    <w:rsid w:val="009744E7"/>
    <w:rsid w:val="00982ADC"/>
    <w:rsid w:val="0098750B"/>
    <w:rsid w:val="00990AB0"/>
    <w:rsid w:val="009964C6"/>
    <w:rsid w:val="00997974"/>
    <w:rsid w:val="009A4229"/>
    <w:rsid w:val="009A75C9"/>
    <w:rsid w:val="009A7E7A"/>
    <w:rsid w:val="009B0EF9"/>
    <w:rsid w:val="009B17BB"/>
    <w:rsid w:val="009B3047"/>
    <w:rsid w:val="009C4346"/>
    <w:rsid w:val="009D1EAF"/>
    <w:rsid w:val="009D4B4E"/>
    <w:rsid w:val="009E2C97"/>
    <w:rsid w:val="009E7C01"/>
    <w:rsid w:val="009E7E72"/>
    <w:rsid w:val="009F4147"/>
    <w:rsid w:val="00A00989"/>
    <w:rsid w:val="00A0147D"/>
    <w:rsid w:val="00A17C8F"/>
    <w:rsid w:val="00A20279"/>
    <w:rsid w:val="00A3066A"/>
    <w:rsid w:val="00A3502C"/>
    <w:rsid w:val="00A53024"/>
    <w:rsid w:val="00A60F28"/>
    <w:rsid w:val="00A64C17"/>
    <w:rsid w:val="00A66203"/>
    <w:rsid w:val="00A814EE"/>
    <w:rsid w:val="00A81D32"/>
    <w:rsid w:val="00AA1B47"/>
    <w:rsid w:val="00AA28E8"/>
    <w:rsid w:val="00AA6549"/>
    <w:rsid w:val="00AB1A32"/>
    <w:rsid w:val="00AB779A"/>
    <w:rsid w:val="00AC23BE"/>
    <w:rsid w:val="00AD4A57"/>
    <w:rsid w:val="00AE28A3"/>
    <w:rsid w:val="00AE6AA6"/>
    <w:rsid w:val="00B11AD7"/>
    <w:rsid w:val="00B30899"/>
    <w:rsid w:val="00B6281C"/>
    <w:rsid w:val="00B634E4"/>
    <w:rsid w:val="00B91480"/>
    <w:rsid w:val="00B922DA"/>
    <w:rsid w:val="00BA39C1"/>
    <w:rsid w:val="00BA7C58"/>
    <w:rsid w:val="00BB432A"/>
    <w:rsid w:val="00BD3C0E"/>
    <w:rsid w:val="00BD67FB"/>
    <w:rsid w:val="00BF0BAF"/>
    <w:rsid w:val="00BF16B9"/>
    <w:rsid w:val="00C24D74"/>
    <w:rsid w:val="00C25AB4"/>
    <w:rsid w:val="00C26849"/>
    <w:rsid w:val="00C27C3E"/>
    <w:rsid w:val="00C36FA2"/>
    <w:rsid w:val="00C46505"/>
    <w:rsid w:val="00C55BA4"/>
    <w:rsid w:val="00C67B99"/>
    <w:rsid w:val="00C71195"/>
    <w:rsid w:val="00C73C27"/>
    <w:rsid w:val="00C85D0B"/>
    <w:rsid w:val="00C86FB6"/>
    <w:rsid w:val="00C972DF"/>
    <w:rsid w:val="00CA6A99"/>
    <w:rsid w:val="00CA73E6"/>
    <w:rsid w:val="00CB0C9E"/>
    <w:rsid w:val="00CB60FC"/>
    <w:rsid w:val="00CD306B"/>
    <w:rsid w:val="00CD746D"/>
    <w:rsid w:val="00CD7F12"/>
    <w:rsid w:val="00CE2508"/>
    <w:rsid w:val="00CF7AFD"/>
    <w:rsid w:val="00D01341"/>
    <w:rsid w:val="00D12748"/>
    <w:rsid w:val="00D1789D"/>
    <w:rsid w:val="00D306FB"/>
    <w:rsid w:val="00D40EEC"/>
    <w:rsid w:val="00D513BB"/>
    <w:rsid w:val="00D60769"/>
    <w:rsid w:val="00D6131D"/>
    <w:rsid w:val="00D67025"/>
    <w:rsid w:val="00D7443E"/>
    <w:rsid w:val="00D92A22"/>
    <w:rsid w:val="00D93325"/>
    <w:rsid w:val="00DA4B4F"/>
    <w:rsid w:val="00DD03F2"/>
    <w:rsid w:val="00DD0DE1"/>
    <w:rsid w:val="00DD2AEC"/>
    <w:rsid w:val="00DE74C4"/>
    <w:rsid w:val="00DE7FCA"/>
    <w:rsid w:val="00DF514F"/>
    <w:rsid w:val="00E01741"/>
    <w:rsid w:val="00E11293"/>
    <w:rsid w:val="00E13464"/>
    <w:rsid w:val="00E42D22"/>
    <w:rsid w:val="00E4380A"/>
    <w:rsid w:val="00E53D81"/>
    <w:rsid w:val="00E6574D"/>
    <w:rsid w:val="00E702D7"/>
    <w:rsid w:val="00E7108F"/>
    <w:rsid w:val="00E86DC5"/>
    <w:rsid w:val="00E95121"/>
    <w:rsid w:val="00EA1EDC"/>
    <w:rsid w:val="00EA29EF"/>
    <w:rsid w:val="00EA6D49"/>
    <w:rsid w:val="00EB31C4"/>
    <w:rsid w:val="00EB37BB"/>
    <w:rsid w:val="00EC5F52"/>
    <w:rsid w:val="00EF48CD"/>
    <w:rsid w:val="00F11518"/>
    <w:rsid w:val="00F176E5"/>
    <w:rsid w:val="00F202B3"/>
    <w:rsid w:val="00F3438D"/>
    <w:rsid w:val="00F516C0"/>
    <w:rsid w:val="00F541F9"/>
    <w:rsid w:val="00F63B23"/>
    <w:rsid w:val="00F73930"/>
    <w:rsid w:val="00F741DF"/>
    <w:rsid w:val="00F80251"/>
    <w:rsid w:val="00F80A15"/>
    <w:rsid w:val="00F87A09"/>
    <w:rsid w:val="00F958A5"/>
    <w:rsid w:val="00FC07DF"/>
    <w:rsid w:val="00FC3717"/>
    <w:rsid w:val="00FD0F99"/>
    <w:rsid w:val="00FE6D43"/>
    <w:rsid w:val="00FF5C81"/>
    <w:rsid w:val="00FF6D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97842"/>
  <w15:chartTrackingRefBased/>
  <w15:docId w15:val="{55AED919-0749-8A47-BC16-8FA39347F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9D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19DF"/>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5019DF"/>
  </w:style>
  <w:style w:type="character" w:styleId="PageNumber">
    <w:name w:val="page number"/>
    <w:basedOn w:val="DefaultParagraphFont"/>
    <w:uiPriority w:val="99"/>
    <w:semiHidden/>
    <w:unhideWhenUsed/>
    <w:rsid w:val="005019DF"/>
  </w:style>
  <w:style w:type="character" w:styleId="LineNumber">
    <w:name w:val="line number"/>
    <w:basedOn w:val="DefaultParagraphFont"/>
    <w:uiPriority w:val="99"/>
    <w:semiHidden/>
    <w:unhideWhenUsed/>
    <w:rsid w:val="005019DF"/>
  </w:style>
  <w:style w:type="character" w:styleId="CommentReference">
    <w:name w:val="annotation reference"/>
    <w:basedOn w:val="DefaultParagraphFont"/>
    <w:uiPriority w:val="99"/>
    <w:semiHidden/>
    <w:unhideWhenUsed/>
    <w:rsid w:val="001D6968"/>
    <w:rPr>
      <w:sz w:val="16"/>
      <w:szCs w:val="16"/>
    </w:rPr>
  </w:style>
  <w:style w:type="paragraph" w:styleId="ListParagraph">
    <w:name w:val="List Paragraph"/>
    <w:basedOn w:val="Normal"/>
    <w:uiPriority w:val="34"/>
    <w:qFormat/>
    <w:rsid w:val="008827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4</Words>
  <Characters>2533</Characters>
  <Application>Microsoft Office Word</Application>
  <DocSecurity>0</DocSecurity>
  <Lines>21</Lines>
  <Paragraphs>5</Paragraphs>
  <ScaleCrop>false</ScaleCrop>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addell</dc:creator>
  <cp:keywords/>
  <dc:description/>
  <cp:lastModifiedBy>Gillian Attard</cp:lastModifiedBy>
  <cp:revision>3</cp:revision>
  <cp:lastPrinted>2022-08-22T15:24:00Z</cp:lastPrinted>
  <dcterms:created xsi:type="dcterms:W3CDTF">2022-10-07T10:30:00Z</dcterms:created>
  <dcterms:modified xsi:type="dcterms:W3CDTF">2023-02-09T08:12:00Z</dcterms:modified>
</cp:coreProperties>
</file>